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E12" w:rsidRDefault="00987E12"/>
    <w:p w:rsidR="00987E12" w:rsidRPr="00B956BB" w:rsidRDefault="00987E12" w:rsidP="0007409A">
      <w:pPr>
        <w:pStyle w:val="NormalWeb"/>
        <w:spacing w:after="0"/>
        <w:jc w:val="both"/>
        <w:rPr>
          <w:lang w:val="en-US"/>
        </w:rPr>
      </w:pPr>
    </w:p>
    <w:p w:rsidR="00987E12" w:rsidRDefault="00171AEF" w:rsidP="00763B14">
      <w:pPr>
        <w:pStyle w:val="NormalWeb"/>
        <w:spacing w:after="0"/>
        <w:jc w:val="both"/>
        <w:rPr>
          <w:b/>
          <w:bCs/>
          <w:color w:val="FF0000"/>
          <w:sz w:val="22"/>
          <w:szCs w:val="22"/>
          <w:lang w:val="en-US"/>
        </w:rPr>
      </w:pPr>
      <w:r w:rsidRPr="00171AEF">
        <w:rPr>
          <w:noProof/>
          <w:lang w:val="pt-PT" w:eastAsia="pt-P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n 1" o:spid="_x0000_i1025" type="#_x0000_t75" style="width:438.9pt;height:456.75pt;visibility:visible">
            <v:imagedata r:id="rId4" o:title=""/>
          </v:shape>
        </w:pict>
      </w:r>
    </w:p>
    <w:p w:rsidR="00987E12" w:rsidRPr="00B469F4" w:rsidRDefault="00987E12" w:rsidP="00B469F4">
      <w:pPr>
        <w:pStyle w:val="NormalWeb"/>
        <w:spacing w:after="0" w:line="480" w:lineRule="auto"/>
        <w:jc w:val="both"/>
        <w:rPr>
          <w:rFonts w:ascii="Helvetica" w:hAnsi="Helvetica"/>
          <w:b/>
          <w:bCs/>
          <w:color w:val="FF0000"/>
          <w:sz w:val="20"/>
          <w:szCs w:val="20"/>
          <w:lang w:val="en-US"/>
        </w:rPr>
      </w:pPr>
    </w:p>
    <w:p w:rsidR="00987E12" w:rsidRPr="00B469F4" w:rsidRDefault="00987E12" w:rsidP="00B469F4">
      <w:pPr>
        <w:pStyle w:val="NormalWeb"/>
        <w:spacing w:after="0" w:line="480" w:lineRule="auto"/>
        <w:jc w:val="both"/>
        <w:rPr>
          <w:rFonts w:ascii="Helvetica" w:hAnsi="Helvetica" w:cs="Times New Roman"/>
          <w:sz w:val="20"/>
          <w:szCs w:val="20"/>
          <w:lang w:val="en-US" w:eastAsia="es-ES"/>
        </w:rPr>
      </w:pPr>
      <w:r w:rsidRPr="00B469F4">
        <w:rPr>
          <w:rFonts w:ascii="Helvetica" w:hAnsi="Helvetica" w:cs="Times New Roman"/>
          <w:b/>
          <w:bCs/>
          <w:sz w:val="20"/>
          <w:szCs w:val="20"/>
          <w:lang w:val="en-US"/>
        </w:rPr>
        <w:t>Figure S</w:t>
      </w:r>
      <w:r w:rsidR="005331A9">
        <w:rPr>
          <w:rFonts w:ascii="Helvetica" w:hAnsi="Helvetica" w:cs="Times New Roman"/>
          <w:b/>
          <w:bCs/>
          <w:sz w:val="20"/>
          <w:szCs w:val="20"/>
          <w:lang w:val="en-US"/>
        </w:rPr>
        <w:t>5</w:t>
      </w:r>
      <w:r w:rsidRPr="00B469F4">
        <w:rPr>
          <w:rFonts w:ascii="Helvetica" w:hAnsi="Helvetica" w:cs="Times New Roman"/>
          <w:sz w:val="20"/>
          <w:szCs w:val="20"/>
          <w:lang w:val="en-US"/>
        </w:rPr>
        <w:t xml:space="preserve">. </w:t>
      </w:r>
      <w:proofErr w:type="gramStart"/>
      <w:r w:rsidRPr="00B469F4">
        <w:rPr>
          <w:rFonts w:ascii="Helvetica" w:hAnsi="Helvetica" w:cs="Times New Roman"/>
          <w:b/>
          <w:bCs/>
          <w:kern w:val="24"/>
          <w:sz w:val="20"/>
          <w:szCs w:val="20"/>
          <w:lang w:val="en-US" w:eastAsia="es-ES"/>
        </w:rPr>
        <w:t>Mapman visualization</w:t>
      </w:r>
      <w:r w:rsidRPr="00B469F4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 xml:space="preserve"> of the significant genes in the ‘Hormone signalling´ pathway.</w:t>
      </w:r>
      <w:proofErr w:type="gramEnd"/>
      <w:r w:rsidRPr="00B469F4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 </w:t>
      </w:r>
      <w:proofErr w:type="gramStart"/>
      <w:r w:rsidRPr="00B469F4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>A</w:t>
      </w:r>
      <w:r w:rsidRPr="00B469F4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, MJ (methyl jasmonate); </w:t>
      </w:r>
      <w:r w:rsidRPr="00B469F4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>B</w:t>
      </w:r>
      <w:r w:rsidRPr="00B469F4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, CD (cyclodextrins); </w:t>
      </w:r>
      <w:r w:rsidRPr="00B469F4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>C</w:t>
      </w:r>
      <w:r w:rsidRPr="00B469F4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>, CDMJ (cyclodextrins and methyl jasmonate).</w:t>
      </w:r>
      <w:proofErr w:type="gramEnd"/>
      <w:r w:rsidRPr="00B469F4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 Resultant transcripts were considered after the average of significant probesets redundancy. </w:t>
      </w:r>
      <w:proofErr w:type="gramStart"/>
      <w:r w:rsidRPr="00B469F4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Significant probesets according to a 5% FDR and </w:t>
      </w:r>
      <w:r w:rsidRPr="00B469F4">
        <w:rPr>
          <w:rFonts w:ascii="Helvetica" w:hAnsi="Helvetica" w:cs="Times New Roman"/>
          <w:i/>
          <w:color w:val="000000"/>
          <w:kern w:val="24"/>
          <w:sz w:val="20"/>
          <w:szCs w:val="20"/>
          <w:lang w:val="en-US" w:eastAsia="es-ES"/>
        </w:rPr>
        <w:t>p</w:t>
      </w:r>
      <w:r w:rsidR="00B2586D" w:rsidRPr="00B469F4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>-value</w:t>
      </w:r>
      <w:r w:rsidRPr="00B469F4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>&lt;0.05 for model variable in the corresponding control versus treatment 24 h series maSigPro comparison.</w:t>
      </w:r>
      <w:proofErr w:type="gramEnd"/>
      <w:r w:rsidRPr="00B469F4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 Expression changes in the treatment normalized to these in the control. </w:t>
      </w:r>
      <w:proofErr w:type="gramStart"/>
      <w:r w:rsidRPr="00B469F4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>Red, treatment up-regulated transcripts; blue, treatment down-regulated transcripts; grey, transcripts not significant in the treatment.</w:t>
      </w:r>
      <w:proofErr w:type="gramEnd"/>
    </w:p>
    <w:p w:rsidR="00987E12" w:rsidRPr="0007409A" w:rsidRDefault="00987E12" w:rsidP="0007409A">
      <w:pPr>
        <w:pStyle w:val="NormalWeb"/>
        <w:spacing w:after="0"/>
        <w:jc w:val="both"/>
        <w:rPr>
          <w:sz w:val="22"/>
          <w:szCs w:val="22"/>
          <w:lang w:val="en-US" w:eastAsia="es-ES"/>
        </w:rPr>
      </w:pPr>
      <w:r w:rsidRPr="00FD6FC7">
        <w:rPr>
          <w:sz w:val="22"/>
          <w:szCs w:val="22"/>
          <w:lang w:val="en-US"/>
        </w:rPr>
        <w:t xml:space="preserve">  </w:t>
      </w:r>
    </w:p>
    <w:p w:rsidR="00987E12" w:rsidRPr="00BF5122" w:rsidRDefault="00987E12" w:rsidP="00821F0F">
      <w:pPr>
        <w:jc w:val="both"/>
        <w:rPr>
          <w:rFonts w:ascii="Times New Roman" w:hAnsi="Times New Roman" w:cs="Times New Roman"/>
          <w:lang w:val="en-US"/>
        </w:rPr>
      </w:pPr>
    </w:p>
    <w:sectPr w:rsidR="00987E12" w:rsidRPr="00BF5122" w:rsidSect="004876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203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40869"/>
    <w:rsid w:val="00007E92"/>
    <w:rsid w:val="000734CE"/>
    <w:rsid w:val="0007409A"/>
    <w:rsid w:val="00092483"/>
    <w:rsid w:val="001069DB"/>
    <w:rsid w:val="00112D5F"/>
    <w:rsid w:val="00171AEF"/>
    <w:rsid w:val="00221E78"/>
    <w:rsid w:val="00235EBF"/>
    <w:rsid w:val="002A19E3"/>
    <w:rsid w:val="002C690B"/>
    <w:rsid w:val="002D39A8"/>
    <w:rsid w:val="003061AD"/>
    <w:rsid w:val="0032276A"/>
    <w:rsid w:val="003528EB"/>
    <w:rsid w:val="00444208"/>
    <w:rsid w:val="00444E12"/>
    <w:rsid w:val="00486705"/>
    <w:rsid w:val="004876E8"/>
    <w:rsid w:val="00496609"/>
    <w:rsid w:val="004F51F8"/>
    <w:rsid w:val="005331A9"/>
    <w:rsid w:val="00540B4A"/>
    <w:rsid w:val="00572AAA"/>
    <w:rsid w:val="00593B4B"/>
    <w:rsid w:val="005C4D0C"/>
    <w:rsid w:val="005C7C19"/>
    <w:rsid w:val="00640869"/>
    <w:rsid w:val="00671D93"/>
    <w:rsid w:val="006C4A76"/>
    <w:rsid w:val="006D711B"/>
    <w:rsid w:val="00763B14"/>
    <w:rsid w:val="00820004"/>
    <w:rsid w:val="00821F0F"/>
    <w:rsid w:val="008F333C"/>
    <w:rsid w:val="0090301A"/>
    <w:rsid w:val="00905A39"/>
    <w:rsid w:val="009107CD"/>
    <w:rsid w:val="00987E12"/>
    <w:rsid w:val="009A6308"/>
    <w:rsid w:val="009E55F5"/>
    <w:rsid w:val="00A57E3D"/>
    <w:rsid w:val="00B2586D"/>
    <w:rsid w:val="00B324B4"/>
    <w:rsid w:val="00B469F4"/>
    <w:rsid w:val="00B8491D"/>
    <w:rsid w:val="00B956BB"/>
    <w:rsid w:val="00BF5122"/>
    <w:rsid w:val="00E0652E"/>
    <w:rsid w:val="00E21B53"/>
    <w:rsid w:val="00EA5D97"/>
    <w:rsid w:val="00F502FE"/>
    <w:rsid w:val="00F67DF6"/>
    <w:rsid w:val="00F85A86"/>
    <w:rsid w:val="00FD6F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E92"/>
    <w:pPr>
      <w:spacing w:after="200" w:line="276" w:lineRule="auto"/>
    </w:pPr>
    <w:rPr>
      <w:rFonts w:cs="Calibri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6408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4086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07409A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3790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0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0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0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6</Words>
  <Characters>573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</dc:creator>
  <cp:keywords/>
  <dc:description/>
  <cp:lastModifiedBy>lorena</cp:lastModifiedBy>
  <cp:revision>16</cp:revision>
  <cp:lastPrinted>2014-05-20T11:30:00Z</cp:lastPrinted>
  <dcterms:created xsi:type="dcterms:W3CDTF">2013-01-03T12:05:00Z</dcterms:created>
  <dcterms:modified xsi:type="dcterms:W3CDTF">2014-09-02T11:18:00Z</dcterms:modified>
</cp:coreProperties>
</file>